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40"/>
        <w:gridCol w:w="284"/>
        <w:gridCol w:w="454"/>
        <w:gridCol w:w="340"/>
        <w:gridCol w:w="294"/>
        <w:gridCol w:w="454"/>
        <w:gridCol w:w="340"/>
        <w:gridCol w:w="203"/>
        <w:gridCol w:w="454"/>
        <w:gridCol w:w="340"/>
        <w:gridCol w:w="203"/>
        <w:gridCol w:w="454"/>
        <w:gridCol w:w="340"/>
        <w:gridCol w:w="203"/>
        <w:gridCol w:w="454"/>
        <w:gridCol w:w="340"/>
        <w:gridCol w:w="203"/>
        <w:gridCol w:w="454"/>
        <w:gridCol w:w="340"/>
        <w:gridCol w:w="203"/>
        <w:gridCol w:w="454"/>
        <w:gridCol w:w="340"/>
        <w:gridCol w:w="203"/>
        <w:gridCol w:w="454"/>
        <w:gridCol w:w="340"/>
        <w:gridCol w:w="203"/>
        <w:gridCol w:w="454"/>
        <w:gridCol w:w="340"/>
        <w:gridCol w:w="203"/>
        <w:gridCol w:w="454"/>
        <w:gridCol w:w="340"/>
        <w:gridCol w:w="294"/>
        <w:gridCol w:w="454"/>
        <w:gridCol w:w="330"/>
      </w:tblGrid>
      <w:tr w:rsidR="00790F61" w:rsidRPr="00570DDC" w14:paraId="37E686D9" w14:textId="77777777" w:rsidTr="006C1F8A">
        <w:trPr>
          <w:trHeight w:val="117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3239B6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DCF2A1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EAP</w:t>
            </w:r>
          </w:p>
        </w:tc>
        <w:tc>
          <w:tcPr>
            <w:tcW w:w="0" w:type="auto"/>
            <w:gridSpan w:val="6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54D977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EABP</w:t>
            </w:r>
          </w:p>
        </w:tc>
        <w:tc>
          <w:tcPr>
            <w:tcW w:w="0" w:type="auto"/>
            <w:gridSpan w:val="9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276EF0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BPS</w:t>
            </w:r>
          </w:p>
        </w:tc>
        <w:tc>
          <w:tcPr>
            <w:tcW w:w="0" w:type="auto"/>
            <w:gridSpan w:val="6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D7DCAE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PP</w:t>
            </w:r>
          </w:p>
        </w:tc>
        <w:tc>
          <w:tcPr>
            <w:tcW w:w="0" w:type="auto"/>
            <w:gridSpan w:val="6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39E3D7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CNP</w:t>
            </w:r>
          </w:p>
        </w:tc>
      </w:tr>
      <w:tr w:rsidR="00790F61" w:rsidRPr="00570DDC" w14:paraId="6444C42F" w14:textId="77777777" w:rsidTr="006C1F8A">
        <w:trPr>
          <w:trHeight w:val="11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D00136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CB27F1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Oxford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3C832A6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Boston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4BEBF0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Oxford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A723AB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Boston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10038D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Oxford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652D6A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Boston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8BF247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Porto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DA8587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Oxford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416FED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Boston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6F8F72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Oxford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DED2AB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Boston</w:t>
            </w:r>
          </w:p>
        </w:tc>
      </w:tr>
      <w:tr w:rsidR="00790F61" w:rsidRPr="00570DDC" w14:paraId="19494F6B" w14:textId="77777777" w:rsidTr="006C1F8A">
        <w:trPr>
          <w:trHeight w:val="11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2725A7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DC44B2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443004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F2CAA4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54D078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DCE4BBC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3C315C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3E4388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B17939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8437C0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5BBBDC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42AB2F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9ADEFC1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D3BC78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F21D03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4FD8A1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36587A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ED1ECD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C3A08D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F30149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8532F9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101520D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B57D29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8F6FD4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C1DB01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FB77AD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2AF82D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7F7F08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3947F2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8A05BF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0B73E3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699CE9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B5817F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35995C" w14:textId="77777777" w:rsidR="00790F61" w:rsidRPr="00570DDC" w:rsidRDefault="00790F61" w:rsidP="006C1F8A">
            <w:pPr>
              <w:jc w:val="center"/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SD</w:t>
            </w:r>
          </w:p>
        </w:tc>
      </w:tr>
      <w:tr w:rsidR="00790F61" w:rsidRPr="00570DDC" w14:paraId="6ABF2511" w14:textId="77777777" w:rsidTr="006C1F8A">
        <w:trPr>
          <w:trHeight w:val="117"/>
        </w:trPr>
        <w:tc>
          <w:tcPr>
            <w:tcW w:w="0" w:type="auto"/>
            <w:gridSpan w:val="2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786C0D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Dysmenorrhe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D600B2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6E57B91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C2276B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6F0120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8AE684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BBA3123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FC0E17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B5644B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D56637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</w:tr>
      <w:tr w:rsidR="00790F61" w:rsidRPr="00570DDC" w14:paraId="79E8513C" w14:textId="77777777" w:rsidTr="006C1F8A">
        <w:trPr>
          <w:trHeight w:val="11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FDFC41" w14:textId="77777777" w:rsidR="00790F61" w:rsidRPr="00570DDC" w:rsidRDefault="00790F61" w:rsidP="006C1F8A">
            <w:pPr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Worst period pain during last perio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C325DA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8FE6AD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7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914374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2D5935B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82D836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4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4AD5467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3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8BC383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D87F76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8.0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9EA9E9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E91389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9F119C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4.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737946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3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00369D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3C0A1C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5CD5A5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07D1659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CF3478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D1C94CB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5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85083D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99D37D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4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535F9E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3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787F7E2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3D5784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6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A53488F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813551D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B51817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4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66A3366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42B270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0C4391E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D02A36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F02C43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DEED97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4D9F62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23</w:t>
            </w:r>
          </w:p>
        </w:tc>
      </w:tr>
      <w:tr w:rsidR="00790F61" w:rsidRPr="00570DDC" w14:paraId="3A6EFAD9" w14:textId="77777777" w:rsidTr="006C1F8A">
        <w:trPr>
          <w:trHeight w:val="117"/>
        </w:trPr>
        <w:tc>
          <w:tcPr>
            <w:tcW w:w="0" w:type="auto"/>
            <w:gridSpan w:val="2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815472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Pelvic Pain (non-cyclica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C9177BF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ABCE86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1ED95A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85100A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6C507E7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CD1E12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B075EF8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4D34669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40D66E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</w:tr>
      <w:tr w:rsidR="00790F61" w:rsidRPr="00570DDC" w14:paraId="3C98D0F2" w14:textId="77777777" w:rsidTr="006C1F8A">
        <w:trPr>
          <w:trHeight w:val="11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9A3C36" w14:textId="77777777" w:rsidR="00790F61" w:rsidRPr="00570DDC" w:rsidRDefault="00790F61" w:rsidP="006C1F8A">
            <w:pPr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Pelvic pain worst severity last 3 month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E04B43E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837315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7.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E2CE2F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0CCDF2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C4593E8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7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4800B4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4FAF90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10F0DAA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8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98C113F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7E533D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24C0B39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7.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576F2A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504F7D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062ED9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8.8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401CC4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9C4E31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870701C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.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89D8DD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513EF9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E9A223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FDDDB9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.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2FE737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C5D6C4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7.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CCD000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154960C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0D228C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.6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3F34D0B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DF8652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30E424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ACDF38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FC2C47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63B7DD5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570649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0.52</w:t>
            </w:r>
          </w:p>
        </w:tc>
      </w:tr>
      <w:tr w:rsidR="00790F61" w:rsidRPr="00570DDC" w14:paraId="360954D7" w14:textId="77777777" w:rsidTr="006C1F8A">
        <w:trPr>
          <w:trHeight w:val="22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94B71E" w14:textId="77777777" w:rsidR="00790F61" w:rsidRPr="00570DDC" w:rsidRDefault="00790F61" w:rsidP="006C1F8A">
            <w:pPr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Pelvic pain worst severity during last gynaecological examinatio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41E69E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392ABE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2991B7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C7F964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B737FC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EBA367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E86CA1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9C1788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7.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A3F9B58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53737C4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6327E8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FEB09F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CA863A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58C2DF9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8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CC6732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.3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9FDCC8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0E5A28C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499B00C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703985E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F95072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9020D1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3.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647F85A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0F4314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8D1A73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63C92DB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DAB6BF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A19965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B86B9FE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A9A1A51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0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F0757C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D7EAA4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1517231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9688C1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</w:tr>
      <w:tr w:rsidR="00790F61" w:rsidRPr="00570DDC" w14:paraId="71FEE432" w14:textId="77777777" w:rsidTr="006C1F8A">
        <w:trPr>
          <w:trHeight w:val="117"/>
        </w:trPr>
        <w:tc>
          <w:tcPr>
            <w:tcW w:w="0" w:type="auto"/>
            <w:gridSpan w:val="2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089858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Bladder Pain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7C93273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A12E61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7D3FD0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060314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B0DB20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ED331B1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7262FB1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F004B5B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57A26C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</w:tr>
      <w:tr w:rsidR="00790F61" w:rsidRPr="00570DDC" w14:paraId="402377C4" w14:textId="77777777" w:rsidTr="006C1F8A">
        <w:trPr>
          <w:trHeight w:val="117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853FA2" w14:textId="77777777" w:rsidR="00790F61" w:rsidRPr="00570DDC" w:rsidRDefault="00790F61" w:rsidP="006C1F8A">
            <w:pPr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Bladder pain worst severity last 7 day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E7123A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FB315E1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0.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5B5EA3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4A5D79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F09EA8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D03799D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5D3115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30E38B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6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996416F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59156A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8977866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F2A252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49DF48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507AF89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6.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E60791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0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BD159F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F36DB3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C42618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1F65E28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386EC89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6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2D32F6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08F67D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9E4DB45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BCD94E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E96D42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4117AB4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D9D43CD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3EE56A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8F3FA77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0.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2DC4A86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0.3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823BF5D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E710D9A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223BD56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</w:p>
        </w:tc>
      </w:tr>
      <w:tr w:rsidR="00790F61" w:rsidRPr="00570DDC" w14:paraId="23A6CA43" w14:textId="77777777" w:rsidTr="006C1F8A">
        <w:trPr>
          <w:trHeight w:val="117"/>
        </w:trPr>
        <w:tc>
          <w:tcPr>
            <w:tcW w:w="0" w:type="auto"/>
            <w:gridSpan w:val="2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B666C8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  <w:r w:rsidRPr="00570DDC">
              <w:rPr>
                <w:b/>
                <w:bCs/>
                <w:sz w:val="18"/>
                <w:szCs w:val="18"/>
              </w:rPr>
              <w:t>Dyspareuni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91D290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4791DC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CB3A3EE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A4905E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4334BF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34B71FC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06087EC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24B2521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7DC25E7" w14:textId="77777777" w:rsidR="00790F61" w:rsidRPr="00570DDC" w:rsidRDefault="00790F61" w:rsidP="006C1F8A">
            <w:pPr>
              <w:rPr>
                <w:b/>
                <w:bCs/>
                <w:sz w:val="18"/>
                <w:szCs w:val="18"/>
              </w:rPr>
            </w:pPr>
          </w:p>
        </w:tc>
      </w:tr>
      <w:tr w:rsidR="00790F61" w:rsidRPr="00570DDC" w14:paraId="7E0867FB" w14:textId="77777777" w:rsidTr="006C1F8A">
        <w:trPr>
          <w:trHeight w:val="11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AA40C9" w14:textId="77777777" w:rsidR="00790F61" w:rsidRPr="00570DDC" w:rsidRDefault="00790F61" w:rsidP="006C1F8A">
            <w:pPr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Worst pain severity during last intercour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E842DB2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FD9D4DE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.4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2C7FBE7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1789AF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09E455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5894E9E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.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F99F703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A61258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6.6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E1A9527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CD8FB8C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B36DF6E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7.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3267A4C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2E687C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D6B43B3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7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711151A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.2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634FA6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DF37EE6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1583778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0549817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5B6540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6.6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4824C0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BB6A979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9906AFD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4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4653232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6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9436A2D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4D1B29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4.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B17D36E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C16ED24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94512D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FAEFAF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FC9D93B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9F58F1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523EB57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0.7</w:t>
            </w:r>
          </w:p>
        </w:tc>
      </w:tr>
      <w:tr w:rsidR="00790F61" w:rsidRPr="00570DDC" w14:paraId="30414E3D" w14:textId="77777777" w:rsidTr="006C1F8A">
        <w:trPr>
          <w:trHeight w:val="117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8A004C" w14:textId="77777777" w:rsidR="00790F61" w:rsidRPr="00570DDC" w:rsidRDefault="00790F61" w:rsidP="006C1F8A">
            <w:pPr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Worst pain severity 24hrs post last intercours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3A1DAF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0916D48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3.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1A5186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B67F42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63CF14C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4.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01E726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30D5E11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2DE9409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6.0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FE1D949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659B251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A1A9D5F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A143E72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7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5AC7BB3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512452A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6.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F42C81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A5C3F4E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FF58980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9A8B835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3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8AFB8BF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384F5C04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3.6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789DD1E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5EF4B5AB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CEA3EEE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4.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17D1A2F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762624D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7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4620D19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3.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9D4BDB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.6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73C6E2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DA19A07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B9EE049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90F3BAB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4870DF38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D3047DA" w14:textId="77777777" w:rsidR="00790F61" w:rsidRPr="00570DDC" w:rsidRDefault="00790F61" w:rsidP="006C1F8A">
            <w:pPr>
              <w:jc w:val="center"/>
              <w:rPr>
                <w:sz w:val="18"/>
                <w:szCs w:val="18"/>
              </w:rPr>
            </w:pPr>
            <w:r w:rsidRPr="00570DDC">
              <w:rPr>
                <w:sz w:val="18"/>
                <w:szCs w:val="18"/>
              </w:rPr>
              <w:t>1.18</w:t>
            </w:r>
          </w:p>
        </w:tc>
      </w:tr>
    </w:tbl>
    <w:p w14:paraId="7E501B90" w14:textId="77777777" w:rsidR="00790F61" w:rsidRPr="00D762EA" w:rsidRDefault="00790F61" w:rsidP="00790F61">
      <w:pPr>
        <w:pStyle w:val="Caption"/>
        <w:rPr>
          <w:b/>
          <w:bCs/>
          <w:color w:val="auto"/>
        </w:rPr>
      </w:pPr>
      <w:r w:rsidRPr="00D762EA">
        <w:rPr>
          <w:b/>
          <w:bCs/>
          <w:color w:val="auto"/>
        </w:rPr>
        <w:t xml:space="preserve">Supplemental Table </w:t>
      </w:r>
      <w:r w:rsidRPr="00D762EA">
        <w:rPr>
          <w:b/>
          <w:bCs/>
          <w:color w:val="auto"/>
        </w:rPr>
        <w:fldChar w:fldCharType="begin"/>
      </w:r>
      <w:r w:rsidRPr="00D762EA">
        <w:rPr>
          <w:b/>
          <w:bCs/>
          <w:color w:val="auto"/>
        </w:rPr>
        <w:instrText xml:space="preserve"> SEQ Table \* ROMAN </w:instrText>
      </w:r>
      <w:r w:rsidRPr="00D762EA">
        <w:rPr>
          <w:b/>
          <w:bCs/>
          <w:color w:val="auto"/>
        </w:rPr>
        <w:fldChar w:fldCharType="separate"/>
      </w:r>
      <w:r w:rsidRPr="00D762EA">
        <w:rPr>
          <w:b/>
          <w:bCs/>
          <w:noProof/>
          <w:color w:val="auto"/>
        </w:rPr>
        <w:t>II</w:t>
      </w:r>
      <w:r w:rsidRPr="00D762EA">
        <w:rPr>
          <w:b/>
          <w:bCs/>
          <w:noProof/>
          <w:color w:val="auto"/>
        </w:rPr>
        <w:fldChar w:fldCharType="end"/>
      </w:r>
      <w:r w:rsidRPr="00D762EA">
        <w:rPr>
          <w:b/>
          <w:bCs/>
          <w:color w:val="auto"/>
        </w:rPr>
        <w:t>.</w:t>
      </w:r>
      <w:r w:rsidRPr="00D762EA">
        <w:rPr>
          <w:color w:val="auto"/>
        </w:rPr>
        <w:t xml:space="preserve"> Mean score of the Numerical Rating Scales (NRS) on dysmenorrhea, non-cyclical pelvic pain, bladder pain, </w:t>
      </w:r>
      <w:proofErr w:type="gramStart"/>
      <w:r w:rsidRPr="00D762EA">
        <w:rPr>
          <w:color w:val="auto"/>
        </w:rPr>
        <w:t>dyspareunia</w:t>
      </w:r>
      <w:proofErr w:type="gramEnd"/>
      <w:r w:rsidRPr="00D762EA">
        <w:rPr>
          <w:color w:val="auto"/>
        </w:rPr>
        <w:t xml:space="preserve"> and impact of pain on work and personal life for the study groups by site of data collection (Oxford, Boston, Porto).  </w:t>
      </w:r>
      <w:r w:rsidRPr="00D762EA">
        <w:rPr>
          <w:color w:val="auto"/>
          <w:lang w:val="en-US"/>
        </w:rPr>
        <w:t>Data shown as numbers (N), mean and standard deviation (SD).</w:t>
      </w:r>
    </w:p>
    <w:p w14:paraId="76C3450F" w14:textId="77777777" w:rsidR="00C00BDC" w:rsidRDefault="00C00BDC"/>
    <w:sectPr w:rsidR="00C00BDC" w:rsidSect="002B53B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3B8"/>
    <w:rsid w:val="002B53B8"/>
    <w:rsid w:val="005E3CD1"/>
    <w:rsid w:val="00790F61"/>
    <w:rsid w:val="008E51FC"/>
    <w:rsid w:val="00C00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7D1D50"/>
  <w15:chartTrackingRefBased/>
  <w15:docId w15:val="{63C695FF-F990-5744-BB34-0F7366B59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F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B53B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ia Demetriou</dc:creator>
  <cp:keywords/>
  <dc:description/>
  <cp:lastModifiedBy>Lysia Demetriou</cp:lastModifiedBy>
  <cp:revision>2</cp:revision>
  <dcterms:created xsi:type="dcterms:W3CDTF">2022-09-29T08:47:00Z</dcterms:created>
  <dcterms:modified xsi:type="dcterms:W3CDTF">2022-09-29T08:47:00Z</dcterms:modified>
</cp:coreProperties>
</file>